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1150F" w14:textId="77777777" w:rsidR="00A31B02" w:rsidRDefault="00A31B02" w:rsidP="00A31B02">
      <w:pPr>
        <w:spacing w:after="0"/>
        <w:rPr>
          <w:rFonts w:ascii="Times New Roman" w:eastAsia="Liberation Serif" w:hAnsi="Times New Roman"/>
          <w:lang w:val="en-US"/>
        </w:rPr>
      </w:pPr>
    </w:p>
    <w:p w14:paraId="5971C48D" w14:textId="77777777" w:rsidR="00A31B02" w:rsidRDefault="00A31B02" w:rsidP="00A31B02">
      <w:pPr>
        <w:spacing w:after="0"/>
        <w:rPr>
          <w:rFonts w:ascii="Times New Roman" w:eastAsia="Liberation Serif" w:hAnsi="Times New Roman"/>
          <w:lang w:val="en-US"/>
        </w:rPr>
      </w:pPr>
    </w:p>
    <w:p w14:paraId="7C8E48D5" w14:textId="77777777" w:rsidR="00A31B02" w:rsidRPr="00F640E9" w:rsidRDefault="00A31B02" w:rsidP="00A31B02">
      <w:pPr>
        <w:spacing w:after="0"/>
        <w:rPr>
          <w:rFonts w:ascii="Times New Roman" w:eastAsia="Liberation Serif" w:hAnsi="Times New Roman"/>
          <w:lang w:val="en-US"/>
        </w:rPr>
      </w:pPr>
    </w:p>
    <w:p w14:paraId="25BD6157" w14:textId="77777777" w:rsidR="00A31B02" w:rsidRPr="00F640E9" w:rsidRDefault="00A31B02" w:rsidP="00A31B02">
      <w:pPr>
        <w:autoSpaceDE w:val="0"/>
        <w:autoSpaceDN w:val="0"/>
        <w:adjustRightInd w:val="0"/>
        <w:spacing w:after="0" w:line="360" w:lineRule="auto"/>
        <w:ind w:left="567"/>
        <w:rPr>
          <w:rFonts w:ascii="Times New Roman" w:hAnsi="Times New Roman"/>
          <w:lang w:val="en-US"/>
        </w:rPr>
      </w:pPr>
    </w:p>
    <w:p w14:paraId="6D4C0B16" w14:textId="77777777" w:rsidR="00A31B02" w:rsidRPr="00F640E9" w:rsidRDefault="00A31B02" w:rsidP="00A31B02">
      <w:pPr>
        <w:autoSpaceDE w:val="0"/>
        <w:autoSpaceDN w:val="0"/>
        <w:adjustRightInd w:val="0"/>
        <w:spacing w:after="0" w:line="360" w:lineRule="auto"/>
        <w:ind w:left="567"/>
        <w:rPr>
          <w:rFonts w:ascii="Times New Roman" w:hAnsi="Times New Roman"/>
          <w:lang w:val="en-US"/>
        </w:rPr>
      </w:pPr>
    </w:p>
    <w:p w14:paraId="10AC1E2F" w14:textId="43BE8381" w:rsidR="007F4CC3" w:rsidRDefault="007F4CC3" w:rsidP="007F4CC3">
      <w:pPr>
        <w:pStyle w:val="Standard"/>
        <w:autoSpaceDE w:val="0"/>
        <w:spacing w:line="480" w:lineRule="auto"/>
        <w:jc w:val="both"/>
        <w:rPr>
          <w:rFonts w:ascii="Arial" w:hAnsi="Arial" w:cs="Arial"/>
          <w:b/>
          <w:i/>
          <w:sz w:val="22"/>
          <w:szCs w:val="22"/>
          <w:lang w:val="en-US"/>
        </w:rPr>
      </w:pPr>
      <w:r>
        <w:rPr>
          <w:rFonts w:ascii="Arial" w:eastAsiaTheme="minorHAnsi" w:hAnsi="Arial" w:cs="Arial"/>
          <w:b/>
          <w:kern w:val="0"/>
          <w:sz w:val="22"/>
          <w:szCs w:val="22"/>
          <w:lang w:val="en-US" w:eastAsia="en-US" w:bidi="ar-SA"/>
        </w:rPr>
        <w:t>S2 Table: Demographic and clinical features according to acute</w:t>
      </w:r>
      <w:r w:rsidR="00ED3ACD">
        <w:rPr>
          <w:rFonts w:ascii="Arial" w:hAnsi="Arial" w:cs="Arial"/>
          <w:b/>
          <w:sz w:val="22"/>
          <w:szCs w:val="22"/>
          <w:lang w:val="en-US"/>
        </w:rPr>
        <w:t xml:space="preserve"> </w:t>
      </w:r>
      <w:bookmarkStart w:id="0" w:name="_GoBack"/>
      <w:bookmarkEnd w:id="0"/>
      <w:r w:rsidR="007B4F17">
        <w:rPr>
          <w:rFonts w:ascii="Arial" w:hAnsi="Arial" w:cs="Arial"/>
          <w:b/>
          <w:sz w:val="22"/>
          <w:szCs w:val="22"/>
          <w:lang w:val="en-US"/>
        </w:rPr>
        <w:t xml:space="preserve">and </w:t>
      </w:r>
      <w:r w:rsidRPr="00C059CB">
        <w:rPr>
          <w:rFonts w:ascii="Arial" w:hAnsi="Arial" w:cs="Arial"/>
          <w:b/>
          <w:sz w:val="22"/>
          <w:szCs w:val="22"/>
          <w:lang w:val="en-US"/>
        </w:rPr>
        <w:t>past</w:t>
      </w:r>
      <w:r>
        <w:rPr>
          <w:rFonts w:ascii="Arial" w:hAnsi="Arial" w:cs="Arial"/>
          <w:b/>
          <w:sz w:val="22"/>
          <w:szCs w:val="22"/>
          <w:lang w:val="en-US"/>
        </w:rPr>
        <w:t xml:space="preserve"> suicide attempts.</w:t>
      </w:r>
      <w:r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</w:p>
    <w:tbl>
      <w:tblPr>
        <w:tblW w:w="737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Table 4: demographic and clinical features according to acute suicide attempt (SA) and Lifetime SA (LSA)"/>
        <w:tblDescription w:val="Table 4: demographic and clinical features according to acute suicide attempt (SA) and Lifetime SA (LSA)"/>
      </w:tblPr>
      <w:tblGrid>
        <w:gridCol w:w="2269"/>
        <w:gridCol w:w="851"/>
        <w:gridCol w:w="851"/>
        <w:gridCol w:w="851"/>
        <w:gridCol w:w="851"/>
        <w:gridCol w:w="851"/>
        <w:gridCol w:w="851"/>
      </w:tblGrid>
      <w:tr w:rsidR="003707F7" w:rsidRPr="00751870" w14:paraId="6BD3D81E" w14:textId="77777777" w:rsidTr="003707F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96E33E" w14:textId="77777777" w:rsidR="003707F7" w:rsidRPr="00221B38" w:rsidRDefault="003707F7" w:rsidP="004F2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5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988DF4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cute SA</w:t>
            </w:r>
          </w:p>
        </w:tc>
        <w:tc>
          <w:tcPr>
            <w:tcW w:w="25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8A879B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25C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ast</w:t>
            </w:r>
            <w:proofErr w:type="spellEnd"/>
            <w:r w:rsidRPr="006C25C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SA</w:t>
            </w:r>
          </w:p>
        </w:tc>
      </w:tr>
      <w:tr w:rsidR="003707F7" w:rsidRPr="00751870" w14:paraId="39B9F12F" w14:textId="77777777" w:rsidTr="003707F7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16F9A6" w14:textId="77777777" w:rsidR="003707F7" w:rsidRPr="00751870" w:rsidRDefault="003707F7" w:rsidP="004F2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742DCC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DB271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51870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836FE5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686BAC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F78A43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25CD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011F2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3707F7" w:rsidRPr="00751870" w14:paraId="3549DFB9" w14:textId="77777777" w:rsidTr="003707F7">
        <w:trPr>
          <w:trHeight w:val="39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D667DE7" w14:textId="77777777" w:rsidR="003707F7" w:rsidRPr="00751870" w:rsidRDefault="003707F7" w:rsidP="004F2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atients (%(n)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8DAFD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77</w:t>
            </w:r>
          </w:p>
          <w:p w14:paraId="18F5EE1C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43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C659D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22.8</w:t>
            </w:r>
          </w:p>
          <w:p w14:paraId="2F930FC7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13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113AB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C60CF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5.5</w:t>
            </w:r>
          </w:p>
          <w:p w14:paraId="094ACF4D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(37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F783E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4.5</w:t>
            </w:r>
          </w:p>
          <w:p w14:paraId="04B4B001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(19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0C2CC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</w:tr>
      <w:tr w:rsidR="003707F7" w:rsidRPr="00751870" w14:paraId="4C3846B6" w14:textId="77777777" w:rsidTr="003707F7">
        <w:trPr>
          <w:trHeight w:val="39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E189645" w14:textId="77777777" w:rsidR="003707F7" w:rsidRPr="00751870" w:rsidRDefault="003707F7" w:rsidP="004F2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ge (</w:t>
            </w:r>
            <w:proofErr w:type="gramStart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(</w:t>
            </w:r>
            <w:proofErr w:type="spellStart"/>
            <w:proofErr w:type="gramEnd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proofErr w:type="spellEnd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9BBA5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47.1</w:t>
            </w:r>
          </w:p>
          <w:p w14:paraId="67B0760A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12.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D5A4F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  <w:p w14:paraId="506E927E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13.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6C71D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1671E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45.5</w:t>
            </w:r>
          </w:p>
          <w:p w14:paraId="021DE3F6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13.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F03B9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46.2</w:t>
            </w:r>
          </w:p>
          <w:p w14:paraId="6DFEA241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12.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3847C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0.55</w:t>
            </w:r>
          </w:p>
        </w:tc>
      </w:tr>
      <w:tr w:rsidR="003707F7" w:rsidRPr="00751870" w14:paraId="19E4732A" w14:textId="77777777" w:rsidTr="003707F7">
        <w:trPr>
          <w:trHeight w:val="39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FD9A8C" w14:textId="77777777" w:rsidR="003707F7" w:rsidRPr="00751870" w:rsidRDefault="003707F7" w:rsidP="004F2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Women</w:t>
            </w:r>
            <w:proofErr w:type="spellEnd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%(n)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ABF4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68.3</w:t>
            </w:r>
          </w:p>
          <w:p w14:paraId="6CB760DE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29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0B73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73.8</w:t>
            </w:r>
          </w:p>
          <w:p w14:paraId="33201CB6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9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351A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0F1F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66.9</w:t>
            </w:r>
          </w:p>
          <w:p w14:paraId="3054E8A9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24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716A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74.5</w:t>
            </w:r>
          </w:p>
          <w:p w14:paraId="5C01B710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14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CC8F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0.06</w:t>
            </w:r>
          </w:p>
        </w:tc>
      </w:tr>
      <w:tr w:rsidR="003707F7" w:rsidRPr="00751870" w14:paraId="7D2C3B8A" w14:textId="77777777" w:rsidTr="003707F7">
        <w:trPr>
          <w:trHeight w:val="39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C22C761" w14:textId="77777777" w:rsidR="003707F7" w:rsidRPr="00751870" w:rsidRDefault="003707F7" w:rsidP="004F2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ingle (%(n)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7CC21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50.9</w:t>
            </w:r>
          </w:p>
          <w:p w14:paraId="166EB315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22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8DCBC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56.9</w:t>
            </w:r>
          </w:p>
          <w:p w14:paraId="2D98E34D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7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4D3FE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59B01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52.2</w:t>
            </w:r>
          </w:p>
          <w:p w14:paraId="61284622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19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77F36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52.6</w:t>
            </w:r>
          </w:p>
          <w:p w14:paraId="5D7813EE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10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17F14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0.93</w:t>
            </w:r>
          </w:p>
        </w:tc>
      </w:tr>
      <w:tr w:rsidR="003707F7" w:rsidRPr="00751870" w14:paraId="234A3BDA" w14:textId="77777777" w:rsidTr="003707F7">
        <w:trPr>
          <w:trHeight w:val="39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F5116C" w14:textId="77777777" w:rsidR="003707F7" w:rsidRPr="00751870" w:rsidRDefault="003707F7" w:rsidP="004F2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High </w:t>
            </w:r>
            <w:proofErr w:type="spellStart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ducational</w:t>
            </w:r>
            <w:proofErr w:type="spellEnd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vel</w:t>
            </w:r>
            <w:proofErr w:type="spellEnd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%(n)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327A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43.8</w:t>
            </w:r>
          </w:p>
          <w:p w14:paraId="645F4EC8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19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2E0A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47.7</w:t>
            </w:r>
          </w:p>
          <w:p w14:paraId="3319183D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6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B77F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6D16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45.0</w:t>
            </w:r>
          </w:p>
          <w:p w14:paraId="585CB8B0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16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0DA7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44.4</w:t>
            </w:r>
          </w:p>
          <w:p w14:paraId="66E6B813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8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AD35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0.67</w:t>
            </w:r>
          </w:p>
        </w:tc>
      </w:tr>
      <w:tr w:rsidR="003707F7" w:rsidRPr="00751870" w14:paraId="4594AC5C" w14:textId="77777777" w:rsidTr="003707F7">
        <w:trPr>
          <w:trHeight w:val="39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E6E99E" w14:textId="77777777" w:rsidR="003707F7" w:rsidRPr="00751870" w:rsidRDefault="003707F7" w:rsidP="004F2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moking (%(n)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40EB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  <w:p w14:paraId="25D04E37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16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5B76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35.4</w:t>
            </w:r>
          </w:p>
          <w:p w14:paraId="3CA2A2A5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4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798B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AF07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34.9</w:t>
            </w:r>
          </w:p>
          <w:p w14:paraId="739457BD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13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D058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39.8</w:t>
            </w:r>
          </w:p>
          <w:p w14:paraId="43A37BFD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7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5F57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0.51</w:t>
            </w:r>
          </w:p>
        </w:tc>
      </w:tr>
      <w:tr w:rsidR="003707F7" w:rsidRPr="00751870" w14:paraId="01487185" w14:textId="77777777" w:rsidTr="003707F7">
        <w:trPr>
          <w:trHeight w:val="39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A526FA" w14:textId="77777777" w:rsidR="003707F7" w:rsidRPr="00751870" w:rsidRDefault="003707F7" w:rsidP="004F2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ecurrent</w:t>
            </w:r>
            <w:proofErr w:type="spellEnd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MDD  (%(n)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31B1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74.9</w:t>
            </w:r>
          </w:p>
          <w:p w14:paraId="0AE02A4C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32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54AA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74.6</w:t>
            </w:r>
          </w:p>
          <w:p w14:paraId="6493DA4B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9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559A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AD11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65.3</w:t>
            </w:r>
          </w:p>
          <w:p w14:paraId="235640E4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24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2AE4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92.9</w:t>
            </w:r>
          </w:p>
          <w:p w14:paraId="1DEE5249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18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6BBF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3707F7" w:rsidRPr="00751870" w14:paraId="15AC85CA" w14:textId="77777777" w:rsidTr="003707F7">
        <w:trPr>
          <w:trHeight w:val="39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337A0A1" w14:textId="77777777" w:rsidR="003707F7" w:rsidRPr="006C25CD" w:rsidRDefault="003707F7" w:rsidP="004F2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25C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ntidepressant</w:t>
            </w:r>
            <w:proofErr w:type="spellEnd"/>
            <w:r w:rsidRPr="006C25C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C25C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rug</w:t>
            </w:r>
            <w:proofErr w:type="spellEnd"/>
            <w:r w:rsidRPr="006C25C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free (%(n)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A2BDD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37.2</w:t>
            </w:r>
          </w:p>
          <w:p w14:paraId="3F118764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15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3D375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40.6</w:t>
            </w:r>
          </w:p>
          <w:p w14:paraId="4253F7F6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5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C64A5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DE456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39.3</w:t>
            </w:r>
          </w:p>
          <w:p w14:paraId="1F7D7B48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14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F29F0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35.4</w:t>
            </w:r>
          </w:p>
          <w:p w14:paraId="1128992F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6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94E01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</w:tr>
      <w:tr w:rsidR="003707F7" w:rsidRPr="00751870" w14:paraId="33C37939" w14:textId="77777777" w:rsidTr="003707F7">
        <w:trPr>
          <w:trHeight w:val="39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956609" w14:textId="77777777" w:rsidR="003707F7" w:rsidRPr="00751870" w:rsidRDefault="003707F7" w:rsidP="004F2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revious</w:t>
            </w:r>
            <w:proofErr w:type="spellEnd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ntidepressant</w:t>
            </w:r>
            <w:proofErr w:type="spellEnd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reatment</w:t>
            </w:r>
            <w:proofErr w:type="spellEnd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%(n)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1DF7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80.1</w:t>
            </w:r>
          </w:p>
          <w:p w14:paraId="27227D80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35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5936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73.1</w:t>
            </w:r>
          </w:p>
          <w:p w14:paraId="26AC51EC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9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9464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8903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75.0</w:t>
            </w:r>
          </w:p>
          <w:p w14:paraId="35A0F2E9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27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9EAC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85.2</w:t>
            </w:r>
          </w:p>
          <w:p w14:paraId="0C3B1803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16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D161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</w:tr>
      <w:tr w:rsidR="003707F7" w:rsidRPr="00751870" w14:paraId="2D48A7DC" w14:textId="77777777" w:rsidTr="003707F7">
        <w:trPr>
          <w:trHeight w:val="39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D0E4BE8" w14:textId="77777777" w:rsidR="003707F7" w:rsidRPr="00751870" w:rsidRDefault="003707F7" w:rsidP="004F25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AMD (</w:t>
            </w:r>
            <w:proofErr w:type="gramStart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(</w:t>
            </w:r>
            <w:proofErr w:type="spellStart"/>
            <w:proofErr w:type="gramEnd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proofErr w:type="spellEnd"/>
            <w:r w:rsidRPr="007518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)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2F911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24.2</w:t>
            </w:r>
          </w:p>
          <w:p w14:paraId="3399EFB2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4.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D566F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25.9</w:t>
            </w:r>
          </w:p>
          <w:p w14:paraId="5039A0D6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(4.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C1AA4" w14:textId="77777777" w:rsidR="003707F7" w:rsidRPr="00751870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51870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6EACF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24.5</w:t>
            </w:r>
          </w:p>
          <w:p w14:paraId="0E9AC9E4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5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FD644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24.8</w:t>
            </w:r>
          </w:p>
          <w:p w14:paraId="230BCF83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(5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4A225" w14:textId="77777777" w:rsidR="003707F7" w:rsidRPr="006C25CD" w:rsidRDefault="003707F7" w:rsidP="004F2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C25CD">
              <w:rPr>
                <w:rFonts w:ascii="Arial" w:hAnsi="Arial" w:cs="Arial"/>
                <w:color w:val="000000"/>
                <w:sz w:val="14"/>
                <w:szCs w:val="14"/>
              </w:rPr>
              <w:t>0.41</w:t>
            </w:r>
          </w:p>
        </w:tc>
      </w:tr>
    </w:tbl>
    <w:p w14:paraId="5F0305DF" w14:textId="77777777" w:rsidR="00B1666F" w:rsidRDefault="00B1666F" w:rsidP="00A7640F">
      <w:pPr>
        <w:pStyle w:val="Standard"/>
        <w:autoSpaceDE w:val="0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14:paraId="7561C3E7" w14:textId="7F646197" w:rsidR="00A2697B" w:rsidRPr="001479CB" w:rsidRDefault="00F6115E">
      <w:pPr>
        <w:spacing w:after="160" w:line="259" w:lineRule="auto"/>
        <w:rPr>
          <w:rFonts w:ascii="Arial" w:hAnsi="Arial" w:cs="Arial"/>
          <w:color w:val="262626" w:themeColor="text1" w:themeTint="D9"/>
          <w:lang w:val="en-US"/>
        </w:rPr>
      </w:pPr>
      <w:proofErr w:type="gramStart"/>
      <w:r w:rsidRPr="001479CB">
        <w:rPr>
          <w:rFonts w:ascii="Arial" w:eastAsia="DejaVu Sans" w:hAnsi="Arial" w:cs="Arial"/>
          <w:i/>
          <w:color w:val="262626" w:themeColor="text1" w:themeTint="D9"/>
          <w:kern w:val="3"/>
          <w:sz w:val="18"/>
          <w:szCs w:val="18"/>
          <w:lang w:val="en-US" w:eastAsia="zh-CN" w:bidi="hi-IN"/>
        </w:rPr>
        <w:t>n</w:t>
      </w:r>
      <w:proofErr w:type="gramEnd"/>
      <w:r w:rsidRPr="001479CB">
        <w:rPr>
          <w:rFonts w:ascii="Arial" w:eastAsia="DejaVu Sans" w:hAnsi="Arial" w:cs="Arial"/>
          <w:i/>
          <w:color w:val="262626" w:themeColor="text1" w:themeTint="D9"/>
          <w:kern w:val="3"/>
          <w:sz w:val="18"/>
          <w:szCs w:val="18"/>
          <w:lang w:val="en-US" w:eastAsia="zh-CN" w:bidi="hi-IN"/>
        </w:rPr>
        <w:t xml:space="preserve">: number of patient; m: mean; </w:t>
      </w:r>
      <w:proofErr w:type="spellStart"/>
      <w:r w:rsidRPr="001479CB">
        <w:rPr>
          <w:rFonts w:ascii="Arial" w:eastAsia="DejaVu Sans" w:hAnsi="Arial" w:cs="Arial"/>
          <w:i/>
          <w:color w:val="262626" w:themeColor="text1" w:themeTint="D9"/>
          <w:kern w:val="3"/>
          <w:sz w:val="18"/>
          <w:szCs w:val="18"/>
          <w:lang w:val="en-US" w:eastAsia="zh-CN" w:bidi="hi-IN"/>
        </w:rPr>
        <w:t>sd</w:t>
      </w:r>
      <w:proofErr w:type="spellEnd"/>
      <w:r w:rsidRPr="001479CB">
        <w:rPr>
          <w:rFonts w:ascii="Arial" w:eastAsia="DejaVu Sans" w:hAnsi="Arial" w:cs="Arial"/>
          <w:i/>
          <w:color w:val="262626" w:themeColor="text1" w:themeTint="D9"/>
          <w:kern w:val="3"/>
          <w:sz w:val="18"/>
          <w:szCs w:val="18"/>
          <w:lang w:val="en-US" w:eastAsia="zh-CN" w:bidi="hi-IN"/>
        </w:rPr>
        <w:t>: standard deviation; HAMD-17: Hamilton Depression Rating Scale 17 items; antidepressant drug free: no antidepressant since 3 years before assessment; previous antidepressant treatment: past history of antidepressant treatment; MDD: Major Depressive Disorder; SA: Suicide Attempt; Past SA: Suicide attempts were defined as those which occurred more than one month before assessment.</w:t>
      </w:r>
    </w:p>
    <w:sectPr w:rsidR="00A2697B" w:rsidRPr="001479CB" w:rsidSect="000B15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DejaVu Sans"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50F"/>
    <w:rsid w:val="000500E9"/>
    <w:rsid w:val="00066136"/>
    <w:rsid w:val="000B150F"/>
    <w:rsid w:val="000B4D2F"/>
    <w:rsid w:val="000D7866"/>
    <w:rsid w:val="000F6961"/>
    <w:rsid w:val="00102E69"/>
    <w:rsid w:val="00115313"/>
    <w:rsid w:val="00120B47"/>
    <w:rsid w:val="00122DAE"/>
    <w:rsid w:val="00136C60"/>
    <w:rsid w:val="001479CB"/>
    <w:rsid w:val="00155654"/>
    <w:rsid w:val="00195AE2"/>
    <w:rsid w:val="001C117F"/>
    <w:rsid w:val="001C4306"/>
    <w:rsid w:val="00220331"/>
    <w:rsid w:val="00265E90"/>
    <w:rsid w:val="00280B18"/>
    <w:rsid w:val="00284626"/>
    <w:rsid w:val="002947FF"/>
    <w:rsid w:val="002B4FD0"/>
    <w:rsid w:val="002E378E"/>
    <w:rsid w:val="002F4BE2"/>
    <w:rsid w:val="0033019D"/>
    <w:rsid w:val="00330A1F"/>
    <w:rsid w:val="003707F7"/>
    <w:rsid w:val="00392E21"/>
    <w:rsid w:val="00412002"/>
    <w:rsid w:val="004548FA"/>
    <w:rsid w:val="004644D3"/>
    <w:rsid w:val="004A5140"/>
    <w:rsid w:val="004A62DD"/>
    <w:rsid w:val="004A78A2"/>
    <w:rsid w:val="004B1D4C"/>
    <w:rsid w:val="004B30BA"/>
    <w:rsid w:val="004E151F"/>
    <w:rsid w:val="004F4CA5"/>
    <w:rsid w:val="0050584F"/>
    <w:rsid w:val="0051736E"/>
    <w:rsid w:val="0052177C"/>
    <w:rsid w:val="0052275B"/>
    <w:rsid w:val="00580F58"/>
    <w:rsid w:val="005E0905"/>
    <w:rsid w:val="005F33BC"/>
    <w:rsid w:val="006441B7"/>
    <w:rsid w:val="0065683F"/>
    <w:rsid w:val="006743E4"/>
    <w:rsid w:val="00690E5B"/>
    <w:rsid w:val="006917BE"/>
    <w:rsid w:val="006963EC"/>
    <w:rsid w:val="006B1A9D"/>
    <w:rsid w:val="00751870"/>
    <w:rsid w:val="007547FE"/>
    <w:rsid w:val="00765A12"/>
    <w:rsid w:val="0077405B"/>
    <w:rsid w:val="00783141"/>
    <w:rsid w:val="007B4F17"/>
    <w:rsid w:val="007D6B0C"/>
    <w:rsid w:val="007E04CE"/>
    <w:rsid w:val="007F4CC3"/>
    <w:rsid w:val="007F56D7"/>
    <w:rsid w:val="00823184"/>
    <w:rsid w:val="0083346C"/>
    <w:rsid w:val="008573BD"/>
    <w:rsid w:val="00881A15"/>
    <w:rsid w:val="009062DA"/>
    <w:rsid w:val="009A2861"/>
    <w:rsid w:val="009C7633"/>
    <w:rsid w:val="009F3659"/>
    <w:rsid w:val="00A069DF"/>
    <w:rsid w:val="00A2697B"/>
    <w:rsid w:val="00A30D49"/>
    <w:rsid w:val="00A31B02"/>
    <w:rsid w:val="00A7640F"/>
    <w:rsid w:val="00A87E42"/>
    <w:rsid w:val="00A93FC3"/>
    <w:rsid w:val="00AC4D78"/>
    <w:rsid w:val="00B07B99"/>
    <w:rsid w:val="00B1666F"/>
    <w:rsid w:val="00B774D3"/>
    <w:rsid w:val="00B83A96"/>
    <w:rsid w:val="00BA02DD"/>
    <w:rsid w:val="00BB42ED"/>
    <w:rsid w:val="00BE243E"/>
    <w:rsid w:val="00C059CB"/>
    <w:rsid w:val="00C21AAA"/>
    <w:rsid w:val="00C54693"/>
    <w:rsid w:val="00C64627"/>
    <w:rsid w:val="00C83AEE"/>
    <w:rsid w:val="00CC39EB"/>
    <w:rsid w:val="00D669B1"/>
    <w:rsid w:val="00D9225A"/>
    <w:rsid w:val="00DA31CD"/>
    <w:rsid w:val="00DC0584"/>
    <w:rsid w:val="00DD6CEB"/>
    <w:rsid w:val="00E035E0"/>
    <w:rsid w:val="00EC3BE9"/>
    <w:rsid w:val="00EC3CA2"/>
    <w:rsid w:val="00ED3ACD"/>
    <w:rsid w:val="00F01EB9"/>
    <w:rsid w:val="00F6115E"/>
    <w:rsid w:val="00F6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F5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0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31B0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Standard">
    <w:name w:val="Standard"/>
    <w:rsid w:val="00A31B02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  <w:style w:type="table" w:styleId="Grilledutableau">
    <w:name w:val="Table Grid"/>
    <w:basedOn w:val="TableauNormal"/>
    <w:uiPriority w:val="59"/>
    <w:rsid w:val="00A31B02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8231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231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23184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31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3184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3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3184"/>
    <w:rPr>
      <w:rFonts w:ascii="Tahoma" w:eastAsia="Calibri" w:hAnsi="Tahoma" w:cs="Tahoma"/>
      <w:sz w:val="16"/>
      <w:szCs w:val="16"/>
    </w:rPr>
  </w:style>
  <w:style w:type="paragraph" w:styleId="Sansinterligne">
    <w:name w:val="No Spacing"/>
    <w:uiPriority w:val="1"/>
    <w:qFormat/>
    <w:rsid w:val="006963E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0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31B0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Standard">
    <w:name w:val="Standard"/>
    <w:rsid w:val="00A31B02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  <w:style w:type="table" w:styleId="Grilledutableau">
    <w:name w:val="Table Grid"/>
    <w:basedOn w:val="TableauNormal"/>
    <w:uiPriority w:val="59"/>
    <w:rsid w:val="00A31B02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8231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231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23184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31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3184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3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3184"/>
    <w:rPr>
      <w:rFonts w:ascii="Tahoma" w:eastAsia="Calibri" w:hAnsi="Tahoma" w:cs="Tahoma"/>
      <w:sz w:val="16"/>
      <w:szCs w:val="16"/>
    </w:rPr>
  </w:style>
  <w:style w:type="paragraph" w:styleId="Sansinterligne">
    <w:name w:val="No Spacing"/>
    <w:uiPriority w:val="1"/>
    <w:qFormat/>
    <w:rsid w:val="006963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0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A2C9F-488F-47F1-A34D-CF537AC18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97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</dc:creator>
  <cp:lastModifiedBy>Romain</cp:lastModifiedBy>
  <cp:revision>5</cp:revision>
  <dcterms:created xsi:type="dcterms:W3CDTF">2018-09-23T21:00:00Z</dcterms:created>
  <dcterms:modified xsi:type="dcterms:W3CDTF">2018-09-23T21:02:00Z</dcterms:modified>
</cp:coreProperties>
</file>